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E5C" w:rsidRPr="005356F2" w:rsidRDefault="003B4E5C" w:rsidP="00F1684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3B4E5C" w:rsidRPr="005356F2" w:rsidRDefault="003B4E5C" w:rsidP="002B2489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5356F2">
        <w:rPr>
          <w:rFonts w:ascii="Times New Roman" w:hAnsi="Times New Roman"/>
          <w:b/>
          <w:sz w:val="24"/>
          <w:szCs w:val="24"/>
        </w:rPr>
        <w:t xml:space="preserve">Table </w:t>
      </w:r>
      <w:r w:rsidR="002223B7" w:rsidRPr="005356F2">
        <w:rPr>
          <w:rFonts w:ascii="Times New Roman" w:hAnsi="Times New Roman"/>
          <w:b/>
          <w:sz w:val="24"/>
          <w:szCs w:val="24"/>
        </w:rPr>
        <w:t>1</w:t>
      </w:r>
      <w:r w:rsidRPr="005356F2">
        <w:rPr>
          <w:rFonts w:ascii="Times New Roman" w:hAnsi="Times New Roman"/>
          <w:b/>
          <w:sz w:val="24"/>
          <w:szCs w:val="24"/>
        </w:rPr>
        <w:t xml:space="preserve">S: </w:t>
      </w:r>
      <w:r w:rsidRPr="005356F2">
        <w:rPr>
          <w:rFonts w:ascii="Times New Roman" w:hAnsi="Times New Roman"/>
          <w:sz w:val="24"/>
          <w:szCs w:val="24"/>
        </w:rPr>
        <w:t>Metabolites identified on RBCs lysates of NLPEC and LPEC, and their concentration (</w:t>
      </w:r>
      <w:r w:rsidRPr="005356F2">
        <w:rPr>
          <w:rFonts w:ascii="Times New Roman" w:hAnsi="Times New Roman"/>
          <w:sz w:val="24"/>
          <w:szCs w:val="24"/>
        </w:rPr>
        <w:sym w:font="Symbol" w:char="F0B1"/>
      </w:r>
      <w:r w:rsidRPr="005356F2">
        <w:rPr>
          <w:rFonts w:ascii="Times New Roman" w:hAnsi="Times New Roman"/>
          <w:sz w:val="24"/>
          <w:szCs w:val="24"/>
        </w:rPr>
        <w:t xml:space="preserve"> SD) at Day 2 and Day 42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55"/>
        <w:gridCol w:w="1955"/>
        <w:gridCol w:w="1956"/>
        <w:gridCol w:w="1956"/>
        <w:gridCol w:w="1956"/>
      </w:tblGrid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Metabolite</w:t>
            </w:r>
          </w:p>
        </w:tc>
        <w:tc>
          <w:tcPr>
            <w:tcW w:w="3911" w:type="dxa"/>
            <w:gridSpan w:val="2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NLPEC (</w:t>
            </w:r>
            <w:proofErr w:type="spellStart"/>
            <w:r w:rsidRPr="005356F2">
              <w:rPr>
                <w:rFonts w:ascii="Times New Roman" w:hAnsi="Times New Roman"/>
                <w:sz w:val="24"/>
                <w:szCs w:val="24"/>
              </w:rPr>
              <w:t>mM</w:t>
            </w:r>
            <w:proofErr w:type="spellEnd"/>
            <w:r w:rsidRPr="005356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912" w:type="dxa"/>
            <w:gridSpan w:val="2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LPEC (</w:t>
            </w:r>
            <w:proofErr w:type="spellStart"/>
            <w:r w:rsidRPr="005356F2">
              <w:rPr>
                <w:rFonts w:ascii="Times New Roman" w:hAnsi="Times New Roman"/>
                <w:sz w:val="24"/>
                <w:szCs w:val="24"/>
              </w:rPr>
              <w:t>mM</w:t>
            </w:r>
            <w:proofErr w:type="spellEnd"/>
            <w:r w:rsidRPr="005356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Day 2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Day 42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Day 2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Day 42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Acetate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00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31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94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72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02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35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34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38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>Adenine*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119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004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009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006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220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073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>0.017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024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ADP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323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83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78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65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315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108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217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41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Alanine*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388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078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426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073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309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031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340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045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AMP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140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059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476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160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137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035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188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048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Asparagine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56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30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00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25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04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39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21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23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Aspartate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414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192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389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155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0.359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161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307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117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ATP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1.228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184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217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093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1.425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218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445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089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Betaine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72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74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50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48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76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195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17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62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Choline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68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51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65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50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37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12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31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10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>Citrate*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017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020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020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011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056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042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036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022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Creatine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707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130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644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131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700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129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668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120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Creatinine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70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09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64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07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78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20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54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29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356F2">
              <w:rPr>
                <w:rFonts w:ascii="Times New Roman" w:hAnsi="Times New Roman"/>
                <w:sz w:val="24"/>
                <w:szCs w:val="24"/>
              </w:rPr>
              <w:t>Formate</w:t>
            </w:r>
            <w:proofErr w:type="spellEnd"/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66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37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00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46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89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34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72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33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Fructose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507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385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510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354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694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346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863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243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Fumarate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0.037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04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24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05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32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13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18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03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>Glucose*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6.319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1.565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3.235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1.105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11.960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3.897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3.405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1.069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Glutamate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330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78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94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35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213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113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78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24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Glutamine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555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98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47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76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470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69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06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29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Glutathione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2.378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426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1.365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165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2.692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533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1.981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529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Glycine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535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62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1.203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130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467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113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1.194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86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Histidine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50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18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40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22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46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30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61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25</w:t>
            </w:r>
          </w:p>
        </w:tc>
      </w:tr>
      <w:tr w:rsidR="003B4E5C" w:rsidRPr="005356F2" w:rsidTr="000A0B80">
        <w:trPr>
          <w:trHeight w:val="292"/>
        </w:trPr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Homocysteine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39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32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49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15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287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411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50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20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Hypoxanthine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015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001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393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131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017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025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280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056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IMP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106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038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145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036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082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020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104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029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Isoleucine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27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07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49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07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31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08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0.041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08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Lactate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3.830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774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26.46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5.231</w:t>
            </w:r>
          </w:p>
        </w:tc>
        <w:tc>
          <w:tcPr>
            <w:tcW w:w="1956" w:type="dxa"/>
            <w:shd w:val="clear" w:color="auto" w:fill="FFFFFF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3.038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1.163</w:t>
            </w:r>
          </w:p>
        </w:tc>
        <w:tc>
          <w:tcPr>
            <w:tcW w:w="1956" w:type="dxa"/>
            <w:shd w:val="clear" w:color="auto" w:fill="FFFFFF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22.912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3.026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Leucine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62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11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11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09</w:t>
            </w:r>
          </w:p>
        </w:tc>
        <w:tc>
          <w:tcPr>
            <w:tcW w:w="1956" w:type="dxa"/>
            <w:shd w:val="clear" w:color="auto" w:fill="FFFFFF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45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14</w:t>
            </w:r>
          </w:p>
        </w:tc>
        <w:tc>
          <w:tcPr>
            <w:tcW w:w="1956" w:type="dxa"/>
            <w:shd w:val="clear" w:color="auto" w:fill="FFFFFF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71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14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Lysine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25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35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16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41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11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15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30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31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Malonate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88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15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80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15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77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13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71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13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Mannitol*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324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121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1.421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486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483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019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2.222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261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356F2">
              <w:rPr>
                <w:rFonts w:ascii="Times New Roman" w:hAnsi="Times New Roman"/>
                <w:sz w:val="24"/>
                <w:szCs w:val="24"/>
              </w:rPr>
              <w:t>Nicotinurate</w:t>
            </w:r>
            <w:proofErr w:type="spellEnd"/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10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10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09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14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55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08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59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19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 xml:space="preserve">5-oxoproline 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086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027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710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064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076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031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646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031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Phenylalanine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51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09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97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13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38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13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72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08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Pyruvate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312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76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402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168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200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84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436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50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Taurine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83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53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26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37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90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78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50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80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Tyrosine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98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22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28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22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96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13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13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09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Urea*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459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120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1.005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298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238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113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0.490 </w:t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b/>
                <w:sz w:val="24"/>
                <w:szCs w:val="24"/>
              </w:rPr>
              <w:t xml:space="preserve"> 0.124</w:t>
            </w:r>
          </w:p>
        </w:tc>
      </w:tr>
      <w:tr w:rsidR="003B4E5C" w:rsidRPr="005356F2" w:rsidTr="000A0B80"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>Valine</w:t>
            </w:r>
          </w:p>
        </w:tc>
        <w:tc>
          <w:tcPr>
            <w:tcW w:w="1955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00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16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61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14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066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15</w:t>
            </w:r>
          </w:p>
        </w:tc>
        <w:tc>
          <w:tcPr>
            <w:tcW w:w="1956" w:type="dxa"/>
          </w:tcPr>
          <w:p w:rsidR="003B4E5C" w:rsidRPr="005356F2" w:rsidRDefault="003B4E5C" w:rsidP="000A0B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56F2">
              <w:rPr>
                <w:rFonts w:ascii="Times New Roman" w:hAnsi="Times New Roman"/>
                <w:sz w:val="24"/>
                <w:szCs w:val="24"/>
              </w:rPr>
              <w:t xml:space="preserve">0.112 </w:t>
            </w:r>
            <w:r w:rsidRPr="005356F2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5356F2">
              <w:rPr>
                <w:rFonts w:ascii="Times New Roman" w:hAnsi="Times New Roman"/>
                <w:sz w:val="24"/>
                <w:szCs w:val="24"/>
              </w:rPr>
              <w:t xml:space="preserve"> 0.009</w:t>
            </w:r>
          </w:p>
        </w:tc>
      </w:tr>
    </w:tbl>
    <w:p w:rsidR="003B4E5C" w:rsidRPr="005356F2" w:rsidRDefault="003B4E5C" w:rsidP="002B2489">
      <w:pPr>
        <w:spacing w:after="0" w:line="240" w:lineRule="auto"/>
        <w:jc w:val="both"/>
        <w:rPr>
          <w:rFonts w:ascii="Times New Roman" w:hAnsi="Times New Roman"/>
        </w:rPr>
      </w:pPr>
      <w:r w:rsidRPr="005356F2">
        <w:rPr>
          <w:rFonts w:ascii="Times New Roman" w:hAnsi="Times New Roman"/>
        </w:rPr>
        <w:t xml:space="preserve">In red are highlighted the metabolites whose concentrations at Day 42 are significantly different (p&lt;0.05) between NLPEC and LPEC. * indicates the metabolites that significantly different (p&lt;0.05) at </w:t>
      </w:r>
      <w:r w:rsidR="00A91B9F">
        <w:rPr>
          <w:rFonts w:ascii="Times New Roman" w:hAnsi="Times New Roman"/>
        </w:rPr>
        <w:t>Day 2 between both preparations.</w:t>
      </w:r>
      <w:bookmarkStart w:id="0" w:name="_GoBack"/>
      <w:bookmarkEnd w:id="0"/>
    </w:p>
    <w:sectPr w:rsidR="003B4E5C" w:rsidRPr="005356F2" w:rsidSect="00E42C6D">
      <w:footerReference w:type="default" r:id="rId8"/>
      <w:pgSz w:w="11906" w:h="16838"/>
      <w:pgMar w:top="1417" w:right="1134" w:bottom="719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28AE" w:rsidRDefault="008828AE" w:rsidP="00E42C6D">
      <w:pPr>
        <w:spacing w:after="0" w:line="240" w:lineRule="auto"/>
      </w:pPr>
      <w:r>
        <w:separator/>
      </w:r>
    </w:p>
  </w:endnote>
  <w:endnote w:type="continuationSeparator" w:id="0">
    <w:p w:rsidR="008828AE" w:rsidRDefault="008828AE" w:rsidP="00E42C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56F2" w:rsidRDefault="005356F2">
    <w:pPr>
      <w:pStyle w:val="Pidipagina"/>
      <w:jc w:val="right"/>
    </w:pPr>
    <w:r>
      <w:fldChar w:fldCharType="begin"/>
    </w:r>
    <w:r>
      <w:instrText>PAGE   \* MERGEFORMAT</w:instrText>
    </w:r>
    <w:r>
      <w:fldChar w:fldCharType="separate"/>
    </w:r>
    <w:r w:rsidR="00A91B9F" w:rsidRPr="00A91B9F">
      <w:rPr>
        <w:noProof/>
        <w:lang w:val="it-IT"/>
      </w:rPr>
      <w:t>1</w:t>
    </w:r>
    <w:r>
      <w:rPr>
        <w:noProof/>
        <w:lang w:val="it-IT"/>
      </w:rPr>
      <w:fldChar w:fldCharType="end"/>
    </w:r>
  </w:p>
  <w:p w:rsidR="005356F2" w:rsidRDefault="005356F2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28AE" w:rsidRDefault="008828AE" w:rsidP="00E42C6D">
      <w:pPr>
        <w:spacing w:after="0" w:line="240" w:lineRule="auto"/>
      </w:pPr>
      <w:r>
        <w:separator/>
      </w:r>
    </w:p>
  </w:footnote>
  <w:footnote w:type="continuationSeparator" w:id="0">
    <w:p w:rsidR="008828AE" w:rsidRDefault="008828AE" w:rsidP="00E42C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7306B"/>
    <w:multiLevelType w:val="multilevel"/>
    <w:tmpl w:val="84727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7D53230"/>
    <w:multiLevelType w:val="multilevel"/>
    <w:tmpl w:val="74CEA4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1657465C"/>
    <w:multiLevelType w:val="hybridMultilevel"/>
    <w:tmpl w:val="6656592C"/>
    <w:lvl w:ilvl="0" w:tplc="ACD4F298">
      <w:numFmt w:val="bullet"/>
      <w:lvlText w:val=""/>
      <w:lvlJc w:val="left"/>
      <w:pPr>
        <w:ind w:left="1500" w:hanging="360"/>
      </w:pPr>
      <w:rPr>
        <w:rFonts w:ascii="Wingdings" w:eastAsia="Times New Roman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3">
    <w:nsid w:val="17A37349"/>
    <w:multiLevelType w:val="hybridMultilevel"/>
    <w:tmpl w:val="A73413F8"/>
    <w:lvl w:ilvl="0" w:tplc="2C923368">
      <w:numFmt w:val="bullet"/>
      <w:lvlText w:val="-"/>
      <w:lvlJc w:val="left"/>
      <w:pPr>
        <w:ind w:left="502" w:hanging="360"/>
      </w:pPr>
      <w:rPr>
        <w:rFonts w:ascii="Calibri" w:eastAsia="Times New Roman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BF56EB3"/>
    <w:multiLevelType w:val="hybridMultilevel"/>
    <w:tmpl w:val="2004AD12"/>
    <w:lvl w:ilvl="0" w:tplc="B25AC200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F7525F7"/>
    <w:multiLevelType w:val="hybridMultilevel"/>
    <w:tmpl w:val="C3726382"/>
    <w:lvl w:ilvl="0" w:tplc="8BF816EC">
      <w:numFmt w:val="bullet"/>
      <w:lvlText w:val=""/>
      <w:lvlJc w:val="left"/>
      <w:pPr>
        <w:ind w:left="1080" w:hanging="360"/>
      </w:pPr>
      <w:rPr>
        <w:rFonts w:ascii="Wingdings" w:eastAsia="Times New Roman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2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989"/>
    <w:rsid w:val="0000264F"/>
    <w:rsid w:val="00002710"/>
    <w:rsid w:val="00003BA7"/>
    <w:rsid w:val="00003F18"/>
    <w:rsid w:val="000042D0"/>
    <w:rsid w:val="00006DE3"/>
    <w:rsid w:val="00007566"/>
    <w:rsid w:val="0001003F"/>
    <w:rsid w:val="000123FD"/>
    <w:rsid w:val="00021921"/>
    <w:rsid w:val="00023BDC"/>
    <w:rsid w:val="000246A5"/>
    <w:rsid w:val="00025896"/>
    <w:rsid w:val="000271CB"/>
    <w:rsid w:val="0003145F"/>
    <w:rsid w:val="00031EAD"/>
    <w:rsid w:val="00032887"/>
    <w:rsid w:val="00033230"/>
    <w:rsid w:val="00034018"/>
    <w:rsid w:val="00036021"/>
    <w:rsid w:val="00036703"/>
    <w:rsid w:val="00036B4F"/>
    <w:rsid w:val="000371E2"/>
    <w:rsid w:val="000435EF"/>
    <w:rsid w:val="00043C8D"/>
    <w:rsid w:val="00043D50"/>
    <w:rsid w:val="00051A62"/>
    <w:rsid w:val="00056405"/>
    <w:rsid w:val="00056F04"/>
    <w:rsid w:val="00057848"/>
    <w:rsid w:val="00057A26"/>
    <w:rsid w:val="00057A36"/>
    <w:rsid w:val="00057F95"/>
    <w:rsid w:val="00066D20"/>
    <w:rsid w:val="00071009"/>
    <w:rsid w:val="00071615"/>
    <w:rsid w:val="00075518"/>
    <w:rsid w:val="000867B7"/>
    <w:rsid w:val="00086BAC"/>
    <w:rsid w:val="00086F2F"/>
    <w:rsid w:val="000879F5"/>
    <w:rsid w:val="00087E4D"/>
    <w:rsid w:val="00091DB2"/>
    <w:rsid w:val="00093DF2"/>
    <w:rsid w:val="00095020"/>
    <w:rsid w:val="000A0B80"/>
    <w:rsid w:val="000A1A01"/>
    <w:rsid w:val="000A5203"/>
    <w:rsid w:val="000A7DD7"/>
    <w:rsid w:val="000B14FF"/>
    <w:rsid w:val="000B30ED"/>
    <w:rsid w:val="000B3D90"/>
    <w:rsid w:val="000B460D"/>
    <w:rsid w:val="000B5518"/>
    <w:rsid w:val="000B6070"/>
    <w:rsid w:val="000C0F0F"/>
    <w:rsid w:val="000C16B4"/>
    <w:rsid w:val="000C185D"/>
    <w:rsid w:val="000C28B7"/>
    <w:rsid w:val="000D0151"/>
    <w:rsid w:val="000D11E9"/>
    <w:rsid w:val="000D3538"/>
    <w:rsid w:val="000D3D82"/>
    <w:rsid w:val="000D5A03"/>
    <w:rsid w:val="000D60FE"/>
    <w:rsid w:val="000D682F"/>
    <w:rsid w:val="000D6D21"/>
    <w:rsid w:val="000E0E7F"/>
    <w:rsid w:val="000E3DC2"/>
    <w:rsid w:val="000E5CD0"/>
    <w:rsid w:val="000E61B7"/>
    <w:rsid w:val="000F0E1F"/>
    <w:rsid w:val="000F0E82"/>
    <w:rsid w:val="000F4353"/>
    <w:rsid w:val="000F4F7D"/>
    <w:rsid w:val="000F5F3E"/>
    <w:rsid w:val="000F758B"/>
    <w:rsid w:val="00100846"/>
    <w:rsid w:val="00106B71"/>
    <w:rsid w:val="00110A69"/>
    <w:rsid w:val="00112008"/>
    <w:rsid w:val="001143A4"/>
    <w:rsid w:val="00116645"/>
    <w:rsid w:val="00116C20"/>
    <w:rsid w:val="00117918"/>
    <w:rsid w:val="00120294"/>
    <w:rsid w:val="00122428"/>
    <w:rsid w:val="001239AD"/>
    <w:rsid w:val="0012502D"/>
    <w:rsid w:val="00125129"/>
    <w:rsid w:val="001270BE"/>
    <w:rsid w:val="00130AC4"/>
    <w:rsid w:val="001344B4"/>
    <w:rsid w:val="00134E10"/>
    <w:rsid w:val="00135F27"/>
    <w:rsid w:val="00137080"/>
    <w:rsid w:val="00137A45"/>
    <w:rsid w:val="001407DD"/>
    <w:rsid w:val="0014227F"/>
    <w:rsid w:val="001447DC"/>
    <w:rsid w:val="00146B47"/>
    <w:rsid w:val="001504E0"/>
    <w:rsid w:val="00150AF9"/>
    <w:rsid w:val="00150ECF"/>
    <w:rsid w:val="00153FFC"/>
    <w:rsid w:val="0015520F"/>
    <w:rsid w:val="0016108B"/>
    <w:rsid w:val="00161BAF"/>
    <w:rsid w:val="00163DB1"/>
    <w:rsid w:val="00163EA3"/>
    <w:rsid w:val="00164FF2"/>
    <w:rsid w:val="00166117"/>
    <w:rsid w:val="00167B28"/>
    <w:rsid w:val="0017132E"/>
    <w:rsid w:val="0017302A"/>
    <w:rsid w:val="00173C1C"/>
    <w:rsid w:val="00174534"/>
    <w:rsid w:val="001754F4"/>
    <w:rsid w:val="0018316D"/>
    <w:rsid w:val="0018607F"/>
    <w:rsid w:val="00186434"/>
    <w:rsid w:val="001873CF"/>
    <w:rsid w:val="00191C18"/>
    <w:rsid w:val="001940C6"/>
    <w:rsid w:val="001971D6"/>
    <w:rsid w:val="001A0A29"/>
    <w:rsid w:val="001A1F25"/>
    <w:rsid w:val="001A24AF"/>
    <w:rsid w:val="001A26D3"/>
    <w:rsid w:val="001A29D7"/>
    <w:rsid w:val="001A5344"/>
    <w:rsid w:val="001B1AFD"/>
    <w:rsid w:val="001B4615"/>
    <w:rsid w:val="001B5AD7"/>
    <w:rsid w:val="001C4599"/>
    <w:rsid w:val="001C4A57"/>
    <w:rsid w:val="001D0174"/>
    <w:rsid w:val="001D2394"/>
    <w:rsid w:val="001D3DE7"/>
    <w:rsid w:val="001D4F91"/>
    <w:rsid w:val="001D5316"/>
    <w:rsid w:val="001D7437"/>
    <w:rsid w:val="001E24A7"/>
    <w:rsid w:val="001E500E"/>
    <w:rsid w:val="001E7019"/>
    <w:rsid w:val="001E70B9"/>
    <w:rsid w:val="001F2CA0"/>
    <w:rsid w:val="001F2FC8"/>
    <w:rsid w:val="001F3016"/>
    <w:rsid w:val="001F60B8"/>
    <w:rsid w:val="001F64F6"/>
    <w:rsid w:val="001F77F0"/>
    <w:rsid w:val="002024AF"/>
    <w:rsid w:val="002028C9"/>
    <w:rsid w:val="00205334"/>
    <w:rsid w:val="00206F9B"/>
    <w:rsid w:val="00207E31"/>
    <w:rsid w:val="00211C80"/>
    <w:rsid w:val="0021202D"/>
    <w:rsid w:val="00212DD2"/>
    <w:rsid w:val="0021335C"/>
    <w:rsid w:val="00213A67"/>
    <w:rsid w:val="002178DE"/>
    <w:rsid w:val="002223B7"/>
    <w:rsid w:val="0022512A"/>
    <w:rsid w:val="00225B0A"/>
    <w:rsid w:val="00232C1D"/>
    <w:rsid w:val="00233BE7"/>
    <w:rsid w:val="00234285"/>
    <w:rsid w:val="00235EE5"/>
    <w:rsid w:val="0023767F"/>
    <w:rsid w:val="002401F5"/>
    <w:rsid w:val="0024260B"/>
    <w:rsid w:val="00242686"/>
    <w:rsid w:val="00244E7D"/>
    <w:rsid w:val="0024748C"/>
    <w:rsid w:val="002506A7"/>
    <w:rsid w:val="002512AC"/>
    <w:rsid w:val="00253FAC"/>
    <w:rsid w:val="00256550"/>
    <w:rsid w:val="00261ADB"/>
    <w:rsid w:val="00261C06"/>
    <w:rsid w:val="002701A5"/>
    <w:rsid w:val="002728E0"/>
    <w:rsid w:val="00273A05"/>
    <w:rsid w:val="00280058"/>
    <w:rsid w:val="002812BB"/>
    <w:rsid w:val="00284652"/>
    <w:rsid w:val="0028562C"/>
    <w:rsid w:val="00285A5A"/>
    <w:rsid w:val="00286C20"/>
    <w:rsid w:val="002906AE"/>
    <w:rsid w:val="00292654"/>
    <w:rsid w:val="00293028"/>
    <w:rsid w:val="00293C76"/>
    <w:rsid w:val="002940C2"/>
    <w:rsid w:val="00294D9A"/>
    <w:rsid w:val="002961BC"/>
    <w:rsid w:val="00296A26"/>
    <w:rsid w:val="00296E0E"/>
    <w:rsid w:val="002A05F0"/>
    <w:rsid w:val="002A2BEA"/>
    <w:rsid w:val="002A3598"/>
    <w:rsid w:val="002A4D35"/>
    <w:rsid w:val="002A775D"/>
    <w:rsid w:val="002B1386"/>
    <w:rsid w:val="002B2489"/>
    <w:rsid w:val="002B474F"/>
    <w:rsid w:val="002C0979"/>
    <w:rsid w:val="002C288E"/>
    <w:rsid w:val="002C36C8"/>
    <w:rsid w:val="002C4550"/>
    <w:rsid w:val="002C4854"/>
    <w:rsid w:val="002C7614"/>
    <w:rsid w:val="002D00CB"/>
    <w:rsid w:val="002D0584"/>
    <w:rsid w:val="002D2934"/>
    <w:rsid w:val="002D39AB"/>
    <w:rsid w:val="002D4107"/>
    <w:rsid w:val="002D5285"/>
    <w:rsid w:val="002D616F"/>
    <w:rsid w:val="002D73E3"/>
    <w:rsid w:val="002E0132"/>
    <w:rsid w:val="002E0859"/>
    <w:rsid w:val="002E1AFE"/>
    <w:rsid w:val="002E2556"/>
    <w:rsid w:val="002E41DE"/>
    <w:rsid w:val="002E76C7"/>
    <w:rsid w:val="002E7B65"/>
    <w:rsid w:val="002F24A4"/>
    <w:rsid w:val="002F63C1"/>
    <w:rsid w:val="002F73B6"/>
    <w:rsid w:val="0030095B"/>
    <w:rsid w:val="003009B6"/>
    <w:rsid w:val="003033CA"/>
    <w:rsid w:val="00305C11"/>
    <w:rsid w:val="0030717D"/>
    <w:rsid w:val="00307CBF"/>
    <w:rsid w:val="003119F9"/>
    <w:rsid w:val="0031366D"/>
    <w:rsid w:val="00313C7A"/>
    <w:rsid w:val="00317CCD"/>
    <w:rsid w:val="00321954"/>
    <w:rsid w:val="00323FF6"/>
    <w:rsid w:val="00324AA2"/>
    <w:rsid w:val="0032649D"/>
    <w:rsid w:val="003264F3"/>
    <w:rsid w:val="003337DA"/>
    <w:rsid w:val="003348EB"/>
    <w:rsid w:val="003350F2"/>
    <w:rsid w:val="0033589A"/>
    <w:rsid w:val="0033688B"/>
    <w:rsid w:val="003412B9"/>
    <w:rsid w:val="00342952"/>
    <w:rsid w:val="003432A6"/>
    <w:rsid w:val="003445E2"/>
    <w:rsid w:val="00345340"/>
    <w:rsid w:val="003459DB"/>
    <w:rsid w:val="00345D8D"/>
    <w:rsid w:val="003461A6"/>
    <w:rsid w:val="0034746A"/>
    <w:rsid w:val="00347C65"/>
    <w:rsid w:val="003503B9"/>
    <w:rsid w:val="00352D32"/>
    <w:rsid w:val="00353A2D"/>
    <w:rsid w:val="00353A82"/>
    <w:rsid w:val="0035423F"/>
    <w:rsid w:val="00355847"/>
    <w:rsid w:val="00355932"/>
    <w:rsid w:val="00356B10"/>
    <w:rsid w:val="00356B5F"/>
    <w:rsid w:val="00356CC3"/>
    <w:rsid w:val="00361C1E"/>
    <w:rsid w:val="00361E93"/>
    <w:rsid w:val="00362330"/>
    <w:rsid w:val="00362812"/>
    <w:rsid w:val="00362AC2"/>
    <w:rsid w:val="0036538E"/>
    <w:rsid w:val="00365C55"/>
    <w:rsid w:val="0036652D"/>
    <w:rsid w:val="003679EC"/>
    <w:rsid w:val="003714F4"/>
    <w:rsid w:val="0037189B"/>
    <w:rsid w:val="00372B7B"/>
    <w:rsid w:val="00373401"/>
    <w:rsid w:val="00373AE5"/>
    <w:rsid w:val="003741A0"/>
    <w:rsid w:val="0037533C"/>
    <w:rsid w:val="00375EF0"/>
    <w:rsid w:val="00376AC0"/>
    <w:rsid w:val="00376BF1"/>
    <w:rsid w:val="00380206"/>
    <w:rsid w:val="00381226"/>
    <w:rsid w:val="00381EFA"/>
    <w:rsid w:val="00384281"/>
    <w:rsid w:val="00385247"/>
    <w:rsid w:val="0039375E"/>
    <w:rsid w:val="00394012"/>
    <w:rsid w:val="003A08F7"/>
    <w:rsid w:val="003A2983"/>
    <w:rsid w:val="003A4D85"/>
    <w:rsid w:val="003A5B0C"/>
    <w:rsid w:val="003A7093"/>
    <w:rsid w:val="003A72A6"/>
    <w:rsid w:val="003A7D2E"/>
    <w:rsid w:val="003A7F59"/>
    <w:rsid w:val="003B05CD"/>
    <w:rsid w:val="003B146F"/>
    <w:rsid w:val="003B36C5"/>
    <w:rsid w:val="003B4E5C"/>
    <w:rsid w:val="003B6EE0"/>
    <w:rsid w:val="003C1B60"/>
    <w:rsid w:val="003C1C01"/>
    <w:rsid w:val="003C3AFA"/>
    <w:rsid w:val="003C57C4"/>
    <w:rsid w:val="003C6522"/>
    <w:rsid w:val="003D072D"/>
    <w:rsid w:val="003D3035"/>
    <w:rsid w:val="003D43AB"/>
    <w:rsid w:val="003D5A8A"/>
    <w:rsid w:val="003E3740"/>
    <w:rsid w:val="003E3B6D"/>
    <w:rsid w:val="003E3D59"/>
    <w:rsid w:val="003E43C7"/>
    <w:rsid w:val="003E527F"/>
    <w:rsid w:val="003E6EE4"/>
    <w:rsid w:val="003E74FC"/>
    <w:rsid w:val="003F4226"/>
    <w:rsid w:val="003F6C7A"/>
    <w:rsid w:val="00402083"/>
    <w:rsid w:val="004054EF"/>
    <w:rsid w:val="004106E3"/>
    <w:rsid w:val="00410B43"/>
    <w:rsid w:val="00410CBF"/>
    <w:rsid w:val="00411578"/>
    <w:rsid w:val="004122EA"/>
    <w:rsid w:val="00415442"/>
    <w:rsid w:val="004154C2"/>
    <w:rsid w:val="00415FB1"/>
    <w:rsid w:val="00417337"/>
    <w:rsid w:val="00417CF2"/>
    <w:rsid w:val="00417F7B"/>
    <w:rsid w:val="00420150"/>
    <w:rsid w:val="00420E6E"/>
    <w:rsid w:val="00421BBA"/>
    <w:rsid w:val="004238DA"/>
    <w:rsid w:val="00423B65"/>
    <w:rsid w:val="0042443E"/>
    <w:rsid w:val="004244BF"/>
    <w:rsid w:val="004272A5"/>
    <w:rsid w:val="004316C2"/>
    <w:rsid w:val="004340B9"/>
    <w:rsid w:val="00434AD3"/>
    <w:rsid w:val="0044027B"/>
    <w:rsid w:val="00443695"/>
    <w:rsid w:val="00443B48"/>
    <w:rsid w:val="00450AB1"/>
    <w:rsid w:val="00451B42"/>
    <w:rsid w:val="004558E4"/>
    <w:rsid w:val="00456411"/>
    <w:rsid w:val="004606FD"/>
    <w:rsid w:val="00463463"/>
    <w:rsid w:val="004655CE"/>
    <w:rsid w:val="00466B08"/>
    <w:rsid w:val="00472A13"/>
    <w:rsid w:val="00473F4C"/>
    <w:rsid w:val="00475842"/>
    <w:rsid w:val="00475CAF"/>
    <w:rsid w:val="0047648E"/>
    <w:rsid w:val="00476616"/>
    <w:rsid w:val="00482F1C"/>
    <w:rsid w:val="00485625"/>
    <w:rsid w:val="00485DED"/>
    <w:rsid w:val="0048622D"/>
    <w:rsid w:val="00486C0A"/>
    <w:rsid w:val="004874C5"/>
    <w:rsid w:val="00487CD1"/>
    <w:rsid w:val="00494E11"/>
    <w:rsid w:val="00495219"/>
    <w:rsid w:val="004A11AF"/>
    <w:rsid w:val="004A141A"/>
    <w:rsid w:val="004A174B"/>
    <w:rsid w:val="004A19C8"/>
    <w:rsid w:val="004A5096"/>
    <w:rsid w:val="004A6220"/>
    <w:rsid w:val="004A71E7"/>
    <w:rsid w:val="004B3632"/>
    <w:rsid w:val="004B4231"/>
    <w:rsid w:val="004B6D99"/>
    <w:rsid w:val="004B7F9A"/>
    <w:rsid w:val="004C3194"/>
    <w:rsid w:val="004C41CB"/>
    <w:rsid w:val="004D2343"/>
    <w:rsid w:val="004D45DB"/>
    <w:rsid w:val="004D46D7"/>
    <w:rsid w:val="004D55E3"/>
    <w:rsid w:val="004D77C1"/>
    <w:rsid w:val="004D7E31"/>
    <w:rsid w:val="004E00F2"/>
    <w:rsid w:val="004E10BC"/>
    <w:rsid w:val="004E31B2"/>
    <w:rsid w:val="004E4462"/>
    <w:rsid w:val="004E4FF1"/>
    <w:rsid w:val="004E67AF"/>
    <w:rsid w:val="004E6ABF"/>
    <w:rsid w:val="004F1574"/>
    <w:rsid w:val="004F2435"/>
    <w:rsid w:val="004F24C3"/>
    <w:rsid w:val="004F4536"/>
    <w:rsid w:val="004F5084"/>
    <w:rsid w:val="004F570A"/>
    <w:rsid w:val="004F5F1B"/>
    <w:rsid w:val="004F676B"/>
    <w:rsid w:val="00501437"/>
    <w:rsid w:val="00501D93"/>
    <w:rsid w:val="00506323"/>
    <w:rsid w:val="005064C8"/>
    <w:rsid w:val="00506F65"/>
    <w:rsid w:val="005072D7"/>
    <w:rsid w:val="00510A64"/>
    <w:rsid w:val="00510CF7"/>
    <w:rsid w:val="005116CE"/>
    <w:rsid w:val="00512BF2"/>
    <w:rsid w:val="00513B10"/>
    <w:rsid w:val="00516D78"/>
    <w:rsid w:val="005223B9"/>
    <w:rsid w:val="00523892"/>
    <w:rsid w:val="0052476B"/>
    <w:rsid w:val="005248A0"/>
    <w:rsid w:val="005255AA"/>
    <w:rsid w:val="00525B99"/>
    <w:rsid w:val="0053001A"/>
    <w:rsid w:val="00530BA4"/>
    <w:rsid w:val="005356F2"/>
    <w:rsid w:val="00541BA6"/>
    <w:rsid w:val="005422EE"/>
    <w:rsid w:val="0054460C"/>
    <w:rsid w:val="0054461C"/>
    <w:rsid w:val="00544B7B"/>
    <w:rsid w:val="00546A4C"/>
    <w:rsid w:val="00547235"/>
    <w:rsid w:val="0054766A"/>
    <w:rsid w:val="00547B1B"/>
    <w:rsid w:val="00547FB0"/>
    <w:rsid w:val="0055002A"/>
    <w:rsid w:val="00553043"/>
    <w:rsid w:val="00555D0D"/>
    <w:rsid w:val="00556722"/>
    <w:rsid w:val="00556C2B"/>
    <w:rsid w:val="00563D50"/>
    <w:rsid w:val="0056504B"/>
    <w:rsid w:val="00565D08"/>
    <w:rsid w:val="00566121"/>
    <w:rsid w:val="00571413"/>
    <w:rsid w:val="00571EAC"/>
    <w:rsid w:val="0057664B"/>
    <w:rsid w:val="005802C1"/>
    <w:rsid w:val="00580ADB"/>
    <w:rsid w:val="005810DC"/>
    <w:rsid w:val="00581445"/>
    <w:rsid w:val="0058351E"/>
    <w:rsid w:val="005844B9"/>
    <w:rsid w:val="00586566"/>
    <w:rsid w:val="00586CCF"/>
    <w:rsid w:val="00587779"/>
    <w:rsid w:val="005902D8"/>
    <w:rsid w:val="00596208"/>
    <w:rsid w:val="00597B25"/>
    <w:rsid w:val="005A08D5"/>
    <w:rsid w:val="005A0D4A"/>
    <w:rsid w:val="005A0E05"/>
    <w:rsid w:val="005A456A"/>
    <w:rsid w:val="005B0553"/>
    <w:rsid w:val="005B06D7"/>
    <w:rsid w:val="005B0C6B"/>
    <w:rsid w:val="005B2434"/>
    <w:rsid w:val="005B35E8"/>
    <w:rsid w:val="005B3E47"/>
    <w:rsid w:val="005C11D8"/>
    <w:rsid w:val="005C1676"/>
    <w:rsid w:val="005C190C"/>
    <w:rsid w:val="005C2B27"/>
    <w:rsid w:val="005C3230"/>
    <w:rsid w:val="005C4F0F"/>
    <w:rsid w:val="005C5368"/>
    <w:rsid w:val="005D005A"/>
    <w:rsid w:val="005D1D05"/>
    <w:rsid w:val="005D1EB3"/>
    <w:rsid w:val="005D2B9B"/>
    <w:rsid w:val="005D3466"/>
    <w:rsid w:val="005D3A57"/>
    <w:rsid w:val="005D5227"/>
    <w:rsid w:val="005D7488"/>
    <w:rsid w:val="005E0AB0"/>
    <w:rsid w:val="005E12E0"/>
    <w:rsid w:val="005E251D"/>
    <w:rsid w:val="005E5F81"/>
    <w:rsid w:val="005E607B"/>
    <w:rsid w:val="005E71BC"/>
    <w:rsid w:val="005E7524"/>
    <w:rsid w:val="005F0878"/>
    <w:rsid w:val="005F2276"/>
    <w:rsid w:val="005F28EC"/>
    <w:rsid w:val="005F3396"/>
    <w:rsid w:val="005F6395"/>
    <w:rsid w:val="0060181F"/>
    <w:rsid w:val="00601B28"/>
    <w:rsid w:val="00601F52"/>
    <w:rsid w:val="00606EBB"/>
    <w:rsid w:val="00607551"/>
    <w:rsid w:val="00607B7E"/>
    <w:rsid w:val="006103B5"/>
    <w:rsid w:val="00610E50"/>
    <w:rsid w:val="0061137B"/>
    <w:rsid w:val="006113D5"/>
    <w:rsid w:val="00612F2F"/>
    <w:rsid w:val="00614673"/>
    <w:rsid w:val="00614898"/>
    <w:rsid w:val="00614E54"/>
    <w:rsid w:val="006155BC"/>
    <w:rsid w:val="00616F9C"/>
    <w:rsid w:val="00616FC3"/>
    <w:rsid w:val="0062057C"/>
    <w:rsid w:val="006228FC"/>
    <w:rsid w:val="00625216"/>
    <w:rsid w:val="00631D77"/>
    <w:rsid w:val="00632233"/>
    <w:rsid w:val="006333F3"/>
    <w:rsid w:val="006339F2"/>
    <w:rsid w:val="006339FB"/>
    <w:rsid w:val="0063459A"/>
    <w:rsid w:val="006377A7"/>
    <w:rsid w:val="00640250"/>
    <w:rsid w:val="00643D0C"/>
    <w:rsid w:val="00644F67"/>
    <w:rsid w:val="00645A42"/>
    <w:rsid w:val="00650FFC"/>
    <w:rsid w:val="00652976"/>
    <w:rsid w:val="00653B61"/>
    <w:rsid w:val="00656720"/>
    <w:rsid w:val="00657A80"/>
    <w:rsid w:val="006607A6"/>
    <w:rsid w:val="00660D3E"/>
    <w:rsid w:val="00661753"/>
    <w:rsid w:val="006710DB"/>
    <w:rsid w:val="0067227D"/>
    <w:rsid w:val="006741B3"/>
    <w:rsid w:val="00674423"/>
    <w:rsid w:val="0068118F"/>
    <w:rsid w:val="00682148"/>
    <w:rsid w:val="00682D60"/>
    <w:rsid w:val="0068310F"/>
    <w:rsid w:val="00683FED"/>
    <w:rsid w:val="00684994"/>
    <w:rsid w:val="00685BF0"/>
    <w:rsid w:val="00686BCB"/>
    <w:rsid w:val="00691C71"/>
    <w:rsid w:val="006932B0"/>
    <w:rsid w:val="00696C99"/>
    <w:rsid w:val="00697F72"/>
    <w:rsid w:val="006A0310"/>
    <w:rsid w:val="006A1338"/>
    <w:rsid w:val="006A2F67"/>
    <w:rsid w:val="006A4E3F"/>
    <w:rsid w:val="006A5237"/>
    <w:rsid w:val="006A5E94"/>
    <w:rsid w:val="006A60B2"/>
    <w:rsid w:val="006A752E"/>
    <w:rsid w:val="006A79F9"/>
    <w:rsid w:val="006B124D"/>
    <w:rsid w:val="006B14BF"/>
    <w:rsid w:val="006B2D31"/>
    <w:rsid w:val="006B3321"/>
    <w:rsid w:val="006B3D7D"/>
    <w:rsid w:val="006C2C08"/>
    <w:rsid w:val="006C316E"/>
    <w:rsid w:val="006C3FB5"/>
    <w:rsid w:val="006C514D"/>
    <w:rsid w:val="006C5286"/>
    <w:rsid w:val="006D24C6"/>
    <w:rsid w:val="006D3142"/>
    <w:rsid w:val="006D4DB6"/>
    <w:rsid w:val="006D6F77"/>
    <w:rsid w:val="006E0596"/>
    <w:rsid w:val="006E1137"/>
    <w:rsid w:val="006E14DB"/>
    <w:rsid w:val="006E35E5"/>
    <w:rsid w:val="006E5B34"/>
    <w:rsid w:val="006E7E71"/>
    <w:rsid w:val="006F0BEA"/>
    <w:rsid w:val="006F2FF0"/>
    <w:rsid w:val="006F3C59"/>
    <w:rsid w:val="006F4A91"/>
    <w:rsid w:val="006F64F4"/>
    <w:rsid w:val="006F7004"/>
    <w:rsid w:val="0070065C"/>
    <w:rsid w:val="007008BB"/>
    <w:rsid w:val="00703090"/>
    <w:rsid w:val="00704527"/>
    <w:rsid w:val="00705916"/>
    <w:rsid w:val="00705E90"/>
    <w:rsid w:val="007061D2"/>
    <w:rsid w:val="00706E82"/>
    <w:rsid w:val="00707308"/>
    <w:rsid w:val="007078F9"/>
    <w:rsid w:val="007120F0"/>
    <w:rsid w:val="00712188"/>
    <w:rsid w:val="00712B08"/>
    <w:rsid w:val="00713177"/>
    <w:rsid w:val="00713291"/>
    <w:rsid w:val="007147D3"/>
    <w:rsid w:val="00714FA5"/>
    <w:rsid w:val="00717C20"/>
    <w:rsid w:val="00720B19"/>
    <w:rsid w:val="007212EF"/>
    <w:rsid w:val="0072163E"/>
    <w:rsid w:val="00722471"/>
    <w:rsid w:val="00723B6A"/>
    <w:rsid w:val="00723E29"/>
    <w:rsid w:val="007246C4"/>
    <w:rsid w:val="00726190"/>
    <w:rsid w:val="00730587"/>
    <w:rsid w:val="007318DC"/>
    <w:rsid w:val="00731F84"/>
    <w:rsid w:val="00733EE8"/>
    <w:rsid w:val="007352EC"/>
    <w:rsid w:val="00736461"/>
    <w:rsid w:val="00736BAD"/>
    <w:rsid w:val="00740E81"/>
    <w:rsid w:val="00741020"/>
    <w:rsid w:val="00743477"/>
    <w:rsid w:val="00743A52"/>
    <w:rsid w:val="00743C8C"/>
    <w:rsid w:val="00743DFC"/>
    <w:rsid w:val="0075161D"/>
    <w:rsid w:val="007526D7"/>
    <w:rsid w:val="00754475"/>
    <w:rsid w:val="00756310"/>
    <w:rsid w:val="007622C1"/>
    <w:rsid w:val="0076234E"/>
    <w:rsid w:val="00762EC6"/>
    <w:rsid w:val="00764794"/>
    <w:rsid w:val="00771A0D"/>
    <w:rsid w:val="0077397D"/>
    <w:rsid w:val="00790A8E"/>
    <w:rsid w:val="00793B66"/>
    <w:rsid w:val="0079575E"/>
    <w:rsid w:val="00796191"/>
    <w:rsid w:val="007A33A7"/>
    <w:rsid w:val="007A3698"/>
    <w:rsid w:val="007A443B"/>
    <w:rsid w:val="007B05B0"/>
    <w:rsid w:val="007B33AB"/>
    <w:rsid w:val="007B52FA"/>
    <w:rsid w:val="007B5ECB"/>
    <w:rsid w:val="007B6F69"/>
    <w:rsid w:val="007C131B"/>
    <w:rsid w:val="007C25AA"/>
    <w:rsid w:val="007C29BC"/>
    <w:rsid w:val="007C5E87"/>
    <w:rsid w:val="007D1E16"/>
    <w:rsid w:val="007D2023"/>
    <w:rsid w:val="007D69F5"/>
    <w:rsid w:val="007D6E3E"/>
    <w:rsid w:val="007D75A1"/>
    <w:rsid w:val="007D75AB"/>
    <w:rsid w:val="007E10D1"/>
    <w:rsid w:val="007E112A"/>
    <w:rsid w:val="007E13A3"/>
    <w:rsid w:val="007E42AA"/>
    <w:rsid w:val="007E6A00"/>
    <w:rsid w:val="007E731F"/>
    <w:rsid w:val="007E752B"/>
    <w:rsid w:val="007F17E3"/>
    <w:rsid w:val="007F183E"/>
    <w:rsid w:val="007F1A2D"/>
    <w:rsid w:val="007F2F7A"/>
    <w:rsid w:val="007F6152"/>
    <w:rsid w:val="007F72B9"/>
    <w:rsid w:val="008025DC"/>
    <w:rsid w:val="0080285B"/>
    <w:rsid w:val="00805265"/>
    <w:rsid w:val="008067AE"/>
    <w:rsid w:val="00807DFF"/>
    <w:rsid w:val="008101C9"/>
    <w:rsid w:val="00810D26"/>
    <w:rsid w:val="00810FE3"/>
    <w:rsid w:val="0081143A"/>
    <w:rsid w:val="00811E57"/>
    <w:rsid w:val="008130EE"/>
    <w:rsid w:val="00814DC9"/>
    <w:rsid w:val="00816B45"/>
    <w:rsid w:val="008227A6"/>
    <w:rsid w:val="0082443E"/>
    <w:rsid w:val="00824C33"/>
    <w:rsid w:val="0082556C"/>
    <w:rsid w:val="00832A89"/>
    <w:rsid w:val="00832CFC"/>
    <w:rsid w:val="00832FE4"/>
    <w:rsid w:val="008358BC"/>
    <w:rsid w:val="00836DE4"/>
    <w:rsid w:val="00837E2D"/>
    <w:rsid w:val="00837E7C"/>
    <w:rsid w:val="00837EEA"/>
    <w:rsid w:val="00841BFF"/>
    <w:rsid w:val="0084223F"/>
    <w:rsid w:val="00842D37"/>
    <w:rsid w:val="0084395B"/>
    <w:rsid w:val="008441A7"/>
    <w:rsid w:val="00844FBE"/>
    <w:rsid w:val="00851E10"/>
    <w:rsid w:val="008537D9"/>
    <w:rsid w:val="0086309F"/>
    <w:rsid w:val="008648C7"/>
    <w:rsid w:val="008662E6"/>
    <w:rsid w:val="0087019E"/>
    <w:rsid w:val="00870931"/>
    <w:rsid w:val="00871959"/>
    <w:rsid w:val="00871BE9"/>
    <w:rsid w:val="008724B2"/>
    <w:rsid w:val="00873CCF"/>
    <w:rsid w:val="0088192A"/>
    <w:rsid w:val="008828AE"/>
    <w:rsid w:val="00883E74"/>
    <w:rsid w:val="008849AB"/>
    <w:rsid w:val="00884ECD"/>
    <w:rsid w:val="00887116"/>
    <w:rsid w:val="0089170B"/>
    <w:rsid w:val="008941A2"/>
    <w:rsid w:val="0089747E"/>
    <w:rsid w:val="008A2C00"/>
    <w:rsid w:val="008A3A19"/>
    <w:rsid w:val="008A5044"/>
    <w:rsid w:val="008A62AF"/>
    <w:rsid w:val="008A7031"/>
    <w:rsid w:val="008B094A"/>
    <w:rsid w:val="008B1E0A"/>
    <w:rsid w:val="008B45AF"/>
    <w:rsid w:val="008B4776"/>
    <w:rsid w:val="008B4955"/>
    <w:rsid w:val="008B68E6"/>
    <w:rsid w:val="008C1586"/>
    <w:rsid w:val="008C1C0C"/>
    <w:rsid w:val="008C4152"/>
    <w:rsid w:val="008C4824"/>
    <w:rsid w:val="008D1D13"/>
    <w:rsid w:val="008D21E8"/>
    <w:rsid w:val="008D25CA"/>
    <w:rsid w:val="008D33F8"/>
    <w:rsid w:val="008D7395"/>
    <w:rsid w:val="008D73D4"/>
    <w:rsid w:val="008E69F2"/>
    <w:rsid w:val="008E7FF3"/>
    <w:rsid w:val="008F21F9"/>
    <w:rsid w:val="008F4F6D"/>
    <w:rsid w:val="008F50AF"/>
    <w:rsid w:val="008F74D6"/>
    <w:rsid w:val="0090136F"/>
    <w:rsid w:val="009017F1"/>
    <w:rsid w:val="0090378C"/>
    <w:rsid w:val="00903B7A"/>
    <w:rsid w:val="00906B00"/>
    <w:rsid w:val="00912B17"/>
    <w:rsid w:val="009147A9"/>
    <w:rsid w:val="00914EF0"/>
    <w:rsid w:val="009154AB"/>
    <w:rsid w:val="0091697B"/>
    <w:rsid w:val="00916CE9"/>
    <w:rsid w:val="009216D8"/>
    <w:rsid w:val="0092415F"/>
    <w:rsid w:val="0093115C"/>
    <w:rsid w:val="009319D9"/>
    <w:rsid w:val="0093237C"/>
    <w:rsid w:val="00933059"/>
    <w:rsid w:val="0093737B"/>
    <w:rsid w:val="009377D1"/>
    <w:rsid w:val="00937ACE"/>
    <w:rsid w:val="00941253"/>
    <w:rsid w:val="009434E4"/>
    <w:rsid w:val="0094617C"/>
    <w:rsid w:val="00947771"/>
    <w:rsid w:val="009477EB"/>
    <w:rsid w:val="0095100D"/>
    <w:rsid w:val="00957F55"/>
    <w:rsid w:val="00960717"/>
    <w:rsid w:val="00973264"/>
    <w:rsid w:val="009737D3"/>
    <w:rsid w:val="009754C5"/>
    <w:rsid w:val="009754CC"/>
    <w:rsid w:val="0097701A"/>
    <w:rsid w:val="009775EA"/>
    <w:rsid w:val="00981528"/>
    <w:rsid w:val="009818F0"/>
    <w:rsid w:val="0098710C"/>
    <w:rsid w:val="009874FD"/>
    <w:rsid w:val="00995CEF"/>
    <w:rsid w:val="00995EB0"/>
    <w:rsid w:val="009971DA"/>
    <w:rsid w:val="00997FC4"/>
    <w:rsid w:val="009A1444"/>
    <w:rsid w:val="009A18AF"/>
    <w:rsid w:val="009A2629"/>
    <w:rsid w:val="009A3ADD"/>
    <w:rsid w:val="009A6DCD"/>
    <w:rsid w:val="009A7A80"/>
    <w:rsid w:val="009B076E"/>
    <w:rsid w:val="009B2F82"/>
    <w:rsid w:val="009B3259"/>
    <w:rsid w:val="009B3F56"/>
    <w:rsid w:val="009B495C"/>
    <w:rsid w:val="009B4EBD"/>
    <w:rsid w:val="009B6EAB"/>
    <w:rsid w:val="009B7297"/>
    <w:rsid w:val="009C01F3"/>
    <w:rsid w:val="009C0457"/>
    <w:rsid w:val="009C68B9"/>
    <w:rsid w:val="009C6CAC"/>
    <w:rsid w:val="009C703A"/>
    <w:rsid w:val="009C733D"/>
    <w:rsid w:val="009C7BD0"/>
    <w:rsid w:val="009D56BF"/>
    <w:rsid w:val="009D6ABD"/>
    <w:rsid w:val="009E14B3"/>
    <w:rsid w:val="009E2062"/>
    <w:rsid w:val="009E211F"/>
    <w:rsid w:val="009E587A"/>
    <w:rsid w:val="009E7C40"/>
    <w:rsid w:val="009F06D5"/>
    <w:rsid w:val="009F0C47"/>
    <w:rsid w:val="009F1EB2"/>
    <w:rsid w:val="009F301D"/>
    <w:rsid w:val="009F6413"/>
    <w:rsid w:val="00A00733"/>
    <w:rsid w:val="00A0096D"/>
    <w:rsid w:val="00A009AF"/>
    <w:rsid w:val="00A01E8A"/>
    <w:rsid w:val="00A05AD9"/>
    <w:rsid w:val="00A11C9D"/>
    <w:rsid w:val="00A156CC"/>
    <w:rsid w:val="00A17720"/>
    <w:rsid w:val="00A20B37"/>
    <w:rsid w:val="00A22035"/>
    <w:rsid w:val="00A25CB3"/>
    <w:rsid w:val="00A26F95"/>
    <w:rsid w:val="00A3067B"/>
    <w:rsid w:val="00A30DEA"/>
    <w:rsid w:val="00A33767"/>
    <w:rsid w:val="00A344F6"/>
    <w:rsid w:val="00A35F03"/>
    <w:rsid w:val="00A40286"/>
    <w:rsid w:val="00A409DA"/>
    <w:rsid w:val="00A43A2F"/>
    <w:rsid w:val="00A47173"/>
    <w:rsid w:val="00A47E02"/>
    <w:rsid w:val="00A51446"/>
    <w:rsid w:val="00A534B0"/>
    <w:rsid w:val="00A53773"/>
    <w:rsid w:val="00A538E5"/>
    <w:rsid w:val="00A56D65"/>
    <w:rsid w:val="00A621BB"/>
    <w:rsid w:val="00A63470"/>
    <w:rsid w:val="00A64109"/>
    <w:rsid w:val="00A7065D"/>
    <w:rsid w:val="00A710FF"/>
    <w:rsid w:val="00A73CAD"/>
    <w:rsid w:val="00A762AE"/>
    <w:rsid w:val="00A77587"/>
    <w:rsid w:val="00A81685"/>
    <w:rsid w:val="00A83517"/>
    <w:rsid w:val="00A866B3"/>
    <w:rsid w:val="00A91B9F"/>
    <w:rsid w:val="00A960A5"/>
    <w:rsid w:val="00A9646E"/>
    <w:rsid w:val="00A96F63"/>
    <w:rsid w:val="00AA11A0"/>
    <w:rsid w:val="00AA2FC1"/>
    <w:rsid w:val="00AA4717"/>
    <w:rsid w:val="00AA4912"/>
    <w:rsid w:val="00AA65A4"/>
    <w:rsid w:val="00AA6770"/>
    <w:rsid w:val="00AB0E03"/>
    <w:rsid w:val="00AB10C5"/>
    <w:rsid w:val="00AB3AF0"/>
    <w:rsid w:val="00AC0DC8"/>
    <w:rsid w:val="00AC2A1B"/>
    <w:rsid w:val="00AC51EE"/>
    <w:rsid w:val="00AC6508"/>
    <w:rsid w:val="00AD34C2"/>
    <w:rsid w:val="00AD4722"/>
    <w:rsid w:val="00AD66FD"/>
    <w:rsid w:val="00AE27F2"/>
    <w:rsid w:val="00AE43B2"/>
    <w:rsid w:val="00AE5577"/>
    <w:rsid w:val="00AE6391"/>
    <w:rsid w:val="00AF08CB"/>
    <w:rsid w:val="00AF2182"/>
    <w:rsid w:val="00AF4DD4"/>
    <w:rsid w:val="00AF56E9"/>
    <w:rsid w:val="00AF5F15"/>
    <w:rsid w:val="00AF709A"/>
    <w:rsid w:val="00AF79B3"/>
    <w:rsid w:val="00AF7C62"/>
    <w:rsid w:val="00B0310A"/>
    <w:rsid w:val="00B03475"/>
    <w:rsid w:val="00B12F60"/>
    <w:rsid w:val="00B14AAB"/>
    <w:rsid w:val="00B14DB0"/>
    <w:rsid w:val="00B16F50"/>
    <w:rsid w:val="00B20E5D"/>
    <w:rsid w:val="00B221F5"/>
    <w:rsid w:val="00B22480"/>
    <w:rsid w:val="00B22EDF"/>
    <w:rsid w:val="00B2316D"/>
    <w:rsid w:val="00B25067"/>
    <w:rsid w:val="00B252C1"/>
    <w:rsid w:val="00B27DD0"/>
    <w:rsid w:val="00B30BA3"/>
    <w:rsid w:val="00B32F60"/>
    <w:rsid w:val="00B33065"/>
    <w:rsid w:val="00B344B2"/>
    <w:rsid w:val="00B4335A"/>
    <w:rsid w:val="00B44F15"/>
    <w:rsid w:val="00B469B7"/>
    <w:rsid w:val="00B46EF1"/>
    <w:rsid w:val="00B47DC8"/>
    <w:rsid w:val="00B5026E"/>
    <w:rsid w:val="00B50B2E"/>
    <w:rsid w:val="00B52DD6"/>
    <w:rsid w:val="00B5465B"/>
    <w:rsid w:val="00B560CC"/>
    <w:rsid w:val="00B57408"/>
    <w:rsid w:val="00B603DB"/>
    <w:rsid w:val="00B629B1"/>
    <w:rsid w:val="00B66A1F"/>
    <w:rsid w:val="00B66BE5"/>
    <w:rsid w:val="00B67AA8"/>
    <w:rsid w:val="00B71211"/>
    <w:rsid w:val="00B7159E"/>
    <w:rsid w:val="00B72931"/>
    <w:rsid w:val="00B77989"/>
    <w:rsid w:val="00B818F4"/>
    <w:rsid w:val="00B843AA"/>
    <w:rsid w:val="00B84423"/>
    <w:rsid w:val="00B87C38"/>
    <w:rsid w:val="00B90215"/>
    <w:rsid w:val="00B91626"/>
    <w:rsid w:val="00B9323A"/>
    <w:rsid w:val="00B95D7C"/>
    <w:rsid w:val="00B95FD6"/>
    <w:rsid w:val="00B97AD3"/>
    <w:rsid w:val="00BA088F"/>
    <w:rsid w:val="00BA0FF0"/>
    <w:rsid w:val="00BA4912"/>
    <w:rsid w:val="00BA49AB"/>
    <w:rsid w:val="00BA5220"/>
    <w:rsid w:val="00BA7526"/>
    <w:rsid w:val="00BB19D0"/>
    <w:rsid w:val="00BB33E8"/>
    <w:rsid w:val="00BB3CC4"/>
    <w:rsid w:val="00BB40FB"/>
    <w:rsid w:val="00BB4198"/>
    <w:rsid w:val="00BB5DD8"/>
    <w:rsid w:val="00BC021A"/>
    <w:rsid w:val="00BC2668"/>
    <w:rsid w:val="00BC375F"/>
    <w:rsid w:val="00BC422E"/>
    <w:rsid w:val="00BC6DF4"/>
    <w:rsid w:val="00BC728A"/>
    <w:rsid w:val="00BD13CC"/>
    <w:rsid w:val="00BD2C19"/>
    <w:rsid w:val="00BD465F"/>
    <w:rsid w:val="00BD4A29"/>
    <w:rsid w:val="00BE171F"/>
    <w:rsid w:val="00BE17C3"/>
    <w:rsid w:val="00BE19C8"/>
    <w:rsid w:val="00BE5C39"/>
    <w:rsid w:val="00BF0439"/>
    <w:rsid w:val="00BF2AD9"/>
    <w:rsid w:val="00C0063D"/>
    <w:rsid w:val="00C01109"/>
    <w:rsid w:val="00C01C4E"/>
    <w:rsid w:val="00C0563C"/>
    <w:rsid w:val="00C0656A"/>
    <w:rsid w:val="00C0685F"/>
    <w:rsid w:val="00C06B2A"/>
    <w:rsid w:val="00C12328"/>
    <w:rsid w:val="00C12F74"/>
    <w:rsid w:val="00C14D5D"/>
    <w:rsid w:val="00C17314"/>
    <w:rsid w:val="00C174E2"/>
    <w:rsid w:val="00C205DE"/>
    <w:rsid w:val="00C22A00"/>
    <w:rsid w:val="00C236E4"/>
    <w:rsid w:val="00C245C4"/>
    <w:rsid w:val="00C25894"/>
    <w:rsid w:val="00C25CBC"/>
    <w:rsid w:val="00C266FA"/>
    <w:rsid w:val="00C26BAE"/>
    <w:rsid w:val="00C319F3"/>
    <w:rsid w:val="00C34BAA"/>
    <w:rsid w:val="00C353E3"/>
    <w:rsid w:val="00C365CB"/>
    <w:rsid w:val="00C370E3"/>
    <w:rsid w:val="00C371C3"/>
    <w:rsid w:val="00C4103F"/>
    <w:rsid w:val="00C42B1D"/>
    <w:rsid w:val="00C44D73"/>
    <w:rsid w:val="00C50F45"/>
    <w:rsid w:val="00C52FC2"/>
    <w:rsid w:val="00C5585E"/>
    <w:rsid w:val="00C55A38"/>
    <w:rsid w:val="00C57A32"/>
    <w:rsid w:val="00C60736"/>
    <w:rsid w:val="00C60E4C"/>
    <w:rsid w:val="00C6142D"/>
    <w:rsid w:val="00C62E43"/>
    <w:rsid w:val="00C669DD"/>
    <w:rsid w:val="00C67849"/>
    <w:rsid w:val="00C70C00"/>
    <w:rsid w:val="00C72D56"/>
    <w:rsid w:val="00C73236"/>
    <w:rsid w:val="00C75833"/>
    <w:rsid w:val="00C76847"/>
    <w:rsid w:val="00C809AC"/>
    <w:rsid w:val="00C81BFB"/>
    <w:rsid w:val="00C86483"/>
    <w:rsid w:val="00C864F3"/>
    <w:rsid w:val="00C90B81"/>
    <w:rsid w:val="00C94A4A"/>
    <w:rsid w:val="00C9588B"/>
    <w:rsid w:val="00C960C9"/>
    <w:rsid w:val="00C96A46"/>
    <w:rsid w:val="00C97993"/>
    <w:rsid w:val="00CA2C53"/>
    <w:rsid w:val="00CA3D4C"/>
    <w:rsid w:val="00CA3D93"/>
    <w:rsid w:val="00CA5937"/>
    <w:rsid w:val="00CB27AE"/>
    <w:rsid w:val="00CB70EF"/>
    <w:rsid w:val="00CC0302"/>
    <w:rsid w:val="00CC24A8"/>
    <w:rsid w:val="00CC2C2C"/>
    <w:rsid w:val="00CD2735"/>
    <w:rsid w:val="00CD27F4"/>
    <w:rsid w:val="00CD37C3"/>
    <w:rsid w:val="00CD402B"/>
    <w:rsid w:val="00CD4B5A"/>
    <w:rsid w:val="00CD5AE6"/>
    <w:rsid w:val="00CE0638"/>
    <w:rsid w:val="00CE1165"/>
    <w:rsid w:val="00CE1760"/>
    <w:rsid w:val="00CE1CC7"/>
    <w:rsid w:val="00CE3709"/>
    <w:rsid w:val="00CE3B6D"/>
    <w:rsid w:val="00CE7355"/>
    <w:rsid w:val="00CF02CF"/>
    <w:rsid w:val="00CF29AD"/>
    <w:rsid w:val="00CF3753"/>
    <w:rsid w:val="00CF39BB"/>
    <w:rsid w:val="00CF4F4C"/>
    <w:rsid w:val="00CF65B5"/>
    <w:rsid w:val="00CF69EA"/>
    <w:rsid w:val="00CF7AFD"/>
    <w:rsid w:val="00D00A7F"/>
    <w:rsid w:val="00D01E78"/>
    <w:rsid w:val="00D02509"/>
    <w:rsid w:val="00D04001"/>
    <w:rsid w:val="00D06937"/>
    <w:rsid w:val="00D10DE8"/>
    <w:rsid w:val="00D114C6"/>
    <w:rsid w:val="00D120F6"/>
    <w:rsid w:val="00D12EB6"/>
    <w:rsid w:val="00D132B3"/>
    <w:rsid w:val="00D14320"/>
    <w:rsid w:val="00D16462"/>
    <w:rsid w:val="00D2080E"/>
    <w:rsid w:val="00D21181"/>
    <w:rsid w:val="00D22ED8"/>
    <w:rsid w:val="00D2354E"/>
    <w:rsid w:val="00D308BD"/>
    <w:rsid w:val="00D315CB"/>
    <w:rsid w:val="00D35319"/>
    <w:rsid w:val="00D36F99"/>
    <w:rsid w:val="00D42127"/>
    <w:rsid w:val="00D47B57"/>
    <w:rsid w:val="00D504C2"/>
    <w:rsid w:val="00D50DD7"/>
    <w:rsid w:val="00D52C1C"/>
    <w:rsid w:val="00D53C46"/>
    <w:rsid w:val="00D546F5"/>
    <w:rsid w:val="00D5567C"/>
    <w:rsid w:val="00D57012"/>
    <w:rsid w:val="00D61020"/>
    <w:rsid w:val="00D611D5"/>
    <w:rsid w:val="00D6196D"/>
    <w:rsid w:val="00D6395F"/>
    <w:rsid w:val="00D63CAE"/>
    <w:rsid w:val="00D64849"/>
    <w:rsid w:val="00D64EDE"/>
    <w:rsid w:val="00D6556C"/>
    <w:rsid w:val="00D72BBC"/>
    <w:rsid w:val="00D7378B"/>
    <w:rsid w:val="00D74667"/>
    <w:rsid w:val="00D748BF"/>
    <w:rsid w:val="00D804EF"/>
    <w:rsid w:val="00D830F2"/>
    <w:rsid w:val="00D840D8"/>
    <w:rsid w:val="00D842AC"/>
    <w:rsid w:val="00D84F63"/>
    <w:rsid w:val="00D92445"/>
    <w:rsid w:val="00D93677"/>
    <w:rsid w:val="00D946CA"/>
    <w:rsid w:val="00D94709"/>
    <w:rsid w:val="00D95BBD"/>
    <w:rsid w:val="00D97112"/>
    <w:rsid w:val="00DA36C6"/>
    <w:rsid w:val="00DA391E"/>
    <w:rsid w:val="00DA4142"/>
    <w:rsid w:val="00DA43D9"/>
    <w:rsid w:val="00DA48BE"/>
    <w:rsid w:val="00DA572E"/>
    <w:rsid w:val="00DA7889"/>
    <w:rsid w:val="00DB6556"/>
    <w:rsid w:val="00DC0700"/>
    <w:rsid w:val="00DC4DEE"/>
    <w:rsid w:val="00DC5790"/>
    <w:rsid w:val="00DC5D81"/>
    <w:rsid w:val="00DC6F0A"/>
    <w:rsid w:val="00DD029E"/>
    <w:rsid w:val="00DD2356"/>
    <w:rsid w:val="00DD3071"/>
    <w:rsid w:val="00DD3A1D"/>
    <w:rsid w:val="00DD40BD"/>
    <w:rsid w:val="00DD7683"/>
    <w:rsid w:val="00DD7753"/>
    <w:rsid w:val="00DE17B3"/>
    <w:rsid w:val="00DE3587"/>
    <w:rsid w:val="00DE3E6E"/>
    <w:rsid w:val="00DE5C1E"/>
    <w:rsid w:val="00DE5DDB"/>
    <w:rsid w:val="00DE6E96"/>
    <w:rsid w:val="00DF0E21"/>
    <w:rsid w:val="00DF312D"/>
    <w:rsid w:val="00DF504A"/>
    <w:rsid w:val="00DF6774"/>
    <w:rsid w:val="00DF692C"/>
    <w:rsid w:val="00DF6A79"/>
    <w:rsid w:val="00DF73A4"/>
    <w:rsid w:val="00E00FD1"/>
    <w:rsid w:val="00E01516"/>
    <w:rsid w:val="00E01ECD"/>
    <w:rsid w:val="00E0260A"/>
    <w:rsid w:val="00E0281D"/>
    <w:rsid w:val="00E04C35"/>
    <w:rsid w:val="00E04FD1"/>
    <w:rsid w:val="00E05360"/>
    <w:rsid w:val="00E10B80"/>
    <w:rsid w:val="00E10C70"/>
    <w:rsid w:val="00E10FD5"/>
    <w:rsid w:val="00E15FF6"/>
    <w:rsid w:val="00E16D49"/>
    <w:rsid w:val="00E22290"/>
    <w:rsid w:val="00E22BFC"/>
    <w:rsid w:val="00E22C3E"/>
    <w:rsid w:val="00E23E7B"/>
    <w:rsid w:val="00E25590"/>
    <w:rsid w:val="00E27A96"/>
    <w:rsid w:val="00E33995"/>
    <w:rsid w:val="00E34964"/>
    <w:rsid w:val="00E376BA"/>
    <w:rsid w:val="00E37783"/>
    <w:rsid w:val="00E42C6D"/>
    <w:rsid w:val="00E439CD"/>
    <w:rsid w:val="00E4568F"/>
    <w:rsid w:val="00E45AE7"/>
    <w:rsid w:val="00E46434"/>
    <w:rsid w:val="00E477E9"/>
    <w:rsid w:val="00E5097F"/>
    <w:rsid w:val="00E53684"/>
    <w:rsid w:val="00E54F98"/>
    <w:rsid w:val="00E5596B"/>
    <w:rsid w:val="00E621FF"/>
    <w:rsid w:val="00E62607"/>
    <w:rsid w:val="00E63105"/>
    <w:rsid w:val="00E637BA"/>
    <w:rsid w:val="00E649DB"/>
    <w:rsid w:val="00E653C7"/>
    <w:rsid w:val="00E708C1"/>
    <w:rsid w:val="00E71CB0"/>
    <w:rsid w:val="00E7325C"/>
    <w:rsid w:val="00E73C06"/>
    <w:rsid w:val="00E74616"/>
    <w:rsid w:val="00E74FF6"/>
    <w:rsid w:val="00E764DC"/>
    <w:rsid w:val="00E9171D"/>
    <w:rsid w:val="00E942D8"/>
    <w:rsid w:val="00E94DCD"/>
    <w:rsid w:val="00EA25B9"/>
    <w:rsid w:val="00EA79E4"/>
    <w:rsid w:val="00EB1B80"/>
    <w:rsid w:val="00EB391C"/>
    <w:rsid w:val="00EB4688"/>
    <w:rsid w:val="00EC114E"/>
    <w:rsid w:val="00EC1509"/>
    <w:rsid w:val="00EC3A5E"/>
    <w:rsid w:val="00EC3F84"/>
    <w:rsid w:val="00EC4A69"/>
    <w:rsid w:val="00EC6B3D"/>
    <w:rsid w:val="00EC6E39"/>
    <w:rsid w:val="00EC74D3"/>
    <w:rsid w:val="00ED5C58"/>
    <w:rsid w:val="00EE145D"/>
    <w:rsid w:val="00EE28D8"/>
    <w:rsid w:val="00EE617A"/>
    <w:rsid w:val="00EF0AC7"/>
    <w:rsid w:val="00EF34C2"/>
    <w:rsid w:val="00EF547C"/>
    <w:rsid w:val="00EF71DD"/>
    <w:rsid w:val="00F0049D"/>
    <w:rsid w:val="00F004A9"/>
    <w:rsid w:val="00F01324"/>
    <w:rsid w:val="00F01458"/>
    <w:rsid w:val="00F03673"/>
    <w:rsid w:val="00F03DCD"/>
    <w:rsid w:val="00F06BE5"/>
    <w:rsid w:val="00F0714D"/>
    <w:rsid w:val="00F159D5"/>
    <w:rsid w:val="00F1630F"/>
    <w:rsid w:val="00F16847"/>
    <w:rsid w:val="00F21FCA"/>
    <w:rsid w:val="00F23596"/>
    <w:rsid w:val="00F3010B"/>
    <w:rsid w:val="00F30932"/>
    <w:rsid w:val="00F35E38"/>
    <w:rsid w:val="00F35FDC"/>
    <w:rsid w:val="00F36A9A"/>
    <w:rsid w:val="00F36BA2"/>
    <w:rsid w:val="00F37386"/>
    <w:rsid w:val="00F37AE6"/>
    <w:rsid w:val="00F37D31"/>
    <w:rsid w:val="00F4088F"/>
    <w:rsid w:val="00F441AC"/>
    <w:rsid w:val="00F466E6"/>
    <w:rsid w:val="00F46C31"/>
    <w:rsid w:val="00F51984"/>
    <w:rsid w:val="00F53EFC"/>
    <w:rsid w:val="00F54A18"/>
    <w:rsid w:val="00F54E6E"/>
    <w:rsid w:val="00F56347"/>
    <w:rsid w:val="00F56610"/>
    <w:rsid w:val="00F5700F"/>
    <w:rsid w:val="00F571F0"/>
    <w:rsid w:val="00F63565"/>
    <w:rsid w:val="00F64172"/>
    <w:rsid w:val="00F64F37"/>
    <w:rsid w:val="00F66008"/>
    <w:rsid w:val="00F666A1"/>
    <w:rsid w:val="00F66979"/>
    <w:rsid w:val="00F67E7B"/>
    <w:rsid w:val="00F72BCA"/>
    <w:rsid w:val="00F73C6B"/>
    <w:rsid w:val="00F742B4"/>
    <w:rsid w:val="00F753A5"/>
    <w:rsid w:val="00F759D0"/>
    <w:rsid w:val="00F77FFC"/>
    <w:rsid w:val="00F8180A"/>
    <w:rsid w:val="00F82DCF"/>
    <w:rsid w:val="00F82E70"/>
    <w:rsid w:val="00F860C4"/>
    <w:rsid w:val="00F879A2"/>
    <w:rsid w:val="00F96A70"/>
    <w:rsid w:val="00FA3997"/>
    <w:rsid w:val="00FA602A"/>
    <w:rsid w:val="00FA7EE5"/>
    <w:rsid w:val="00FB3F0F"/>
    <w:rsid w:val="00FB7124"/>
    <w:rsid w:val="00FC0067"/>
    <w:rsid w:val="00FC141A"/>
    <w:rsid w:val="00FC152B"/>
    <w:rsid w:val="00FC29F8"/>
    <w:rsid w:val="00FC5E84"/>
    <w:rsid w:val="00FD070A"/>
    <w:rsid w:val="00FD2450"/>
    <w:rsid w:val="00FD2BB5"/>
    <w:rsid w:val="00FD37DA"/>
    <w:rsid w:val="00FD5A4F"/>
    <w:rsid w:val="00FD72DA"/>
    <w:rsid w:val="00FE1288"/>
    <w:rsid w:val="00FE2D7C"/>
    <w:rsid w:val="00FE2F4F"/>
    <w:rsid w:val="00FE31FC"/>
    <w:rsid w:val="00FE4140"/>
    <w:rsid w:val="00FE49DF"/>
    <w:rsid w:val="00FE60D5"/>
    <w:rsid w:val="00FE6EFA"/>
    <w:rsid w:val="00FE74A4"/>
    <w:rsid w:val="00FF228D"/>
    <w:rsid w:val="00FF2735"/>
    <w:rsid w:val="00FF2AEA"/>
    <w:rsid w:val="00FF51F7"/>
    <w:rsid w:val="00FF62BC"/>
    <w:rsid w:val="00FF6595"/>
    <w:rsid w:val="00FF7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23BDC"/>
    <w:pPr>
      <w:spacing w:after="200" w:line="276" w:lineRule="auto"/>
    </w:pPr>
    <w:rPr>
      <w:lang w:val="en-US" w:eastAsia="en-US"/>
    </w:rPr>
  </w:style>
  <w:style w:type="paragraph" w:styleId="Titolo1">
    <w:name w:val="heading 1"/>
    <w:basedOn w:val="Normale"/>
    <w:link w:val="Titolo1Carattere"/>
    <w:uiPriority w:val="99"/>
    <w:qFormat/>
    <w:locked/>
    <w:rsid w:val="008F50AF"/>
    <w:pPr>
      <w:spacing w:before="100" w:beforeAutospacing="1" w:after="100" w:afterAutospacing="1" w:line="240" w:lineRule="auto"/>
      <w:outlineLvl w:val="0"/>
    </w:pPr>
    <w:rPr>
      <w:rFonts w:ascii="Cambria" w:hAnsi="Cambria"/>
      <w:b/>
      <w:kern w:val="32"/>
      <w:sz w:val="32"/>
      <w:szCs w:val="20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9"/>
    <w:locked/>
    <w:rsid w:val="006113D5"/>
    <w:rPr>
      <w:rFonts w:ascii="Cambria" w:hAnsi="Cambria" w:cs="Times New Roman"/>
      <w:b/>
      <w:kern w:val="32"/>
      <w:sz w:val="32"/>
      <w:lang w:eastAsia="en-US"/>
    </w:rPr>
  </w:style>
  <w:style w:type="paragraph" w:styleId="Paragrafoelenco">
    <w:name w:val="List Paragraph"/>
    <w:basedOn w:val="Normale"/>
    <w:uiPriority w:val="99"/>
    <w:qFormat/>
    <w:rsid w:val="00B77989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rsid w:val="00B77989"/>
    <w:pPr>
      <w:spacing w:after="0" w:line="240" w:lineRule="auto"/>
    </w:pPr>
    <w:rPr>
      <w:rFonts w:ascii="Tahoma" w:hAnsi="Tahoma"/>
      <w:sz w:val="16"/>
      <w:szCs w:val="20"/>
      <w:lang w:val="it-IT" w:eastAsia="ja-JP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B77989"/>
    <w:rPr>
      <w:rFonts w:ascii="Tahoma" w:hAnsi="Tahoma" w:cs="Times New Roman"/>
      <w:sz w:val="16"/>
    </w:rPr>
  </w:style>
  <w:style w:type="table" w:styleId="Grigliatabella">
    <w:name w:val="Table Grid"/>
    <w:basedOn w:val="Tabellanormale"/>
    <w:uiPriority w:val="99"/>
    <w:locked/>
    <w:rsid w:val="00294D9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rsid w:val="005E71BC"/>
    <w:rPr>
      <w:rFonts w:cs="Times New Roman"/>
      <w:color w:val="0000FF"/>
      <w:u w:val="single"/>
    </w:rPr>
  </w:style>
  <w:style w:type="character" w:styleId="Enfasigrassetto">
    <w:name w:val="Strong"/>
    <w:basedOn w:val="Carpredefinitoparagrafo"/>
    <w:uiPriority w:val="99"/>
    <w:qFormat/>
    <w:locked/>
    <w:rsid w:val="00723E29"/>
    <w:rPr>
      <w:rFonts w:cs="Times New Roman"/>
      <w:b/>
    </w:rPr>
  </w:style>
  <w:style w:type="character" w:customStyle="1" w:styleId="icon">
    <w:name w:val="icon"/>
    <w:uiPriority w:val="99"/>
    <w:rsid w:val="008F50AF"/>
  </w:style>
  <w:style w:type="character" w:customStyle="1" w:styleId="highlight">
    <w:name w:val="highlight"/>
    <w:uiPriority w:val="99"/>
    <w:rsid w:val="008F50AF"/>
  </w:style>
  <w:style w:type="paragraph" w:styleId="Intestazione">
    <w:name w:val="header"/>
    <w:basedOn w:val="Normale"/>
    <w:link w:val="IntestazioneCarattere"/>
    <w:uiPriority w:val="99"/>
    <w:rsid w:val="00E42C6D"/>
    <w:pPr>
      <w:tabs>
        <w:tab w:val="center" w:pos="4986"/>
        <w:tab w:val="right" w:pos="9972"/>
      </w:tabs>
      <w:spacing w:after="0" w:line="240" w:lineRule="auto"/>
    </w:pPr>
    <w:rPr>
      <w:sz w:val="20"/>
      <w:szCs w:val="20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locked/>
    <w:rsid w:val="00E42C6D"/>
    <w:rPr>
      <w:rFonts w:cs="Times New Roman"/>
      <w:lang w:val="en-US" w:eastAsia="en-US"/>
    </w:rPr>
  </w:style>
  <w:style w:type="paragraph" w:styleId="Pidipagina">
    <w:name w:val="footer"/>
    <w:basedOn w:val="Normale"/>
    <w:link w:val="PidipaginaCarattere"/>
    <w:uiPriority w:val="99"/>
    <w:rsid w:val="00E42C6D"/>
    <w:pPr>
      <w:tabs>
        <w:tab w:val="center" w:pos="4986"/>
        <w:tab w:val="right" w:pos="9972"/>
      </w:tabs>
      <w:spacing w:after="0" w:line="240" w:lineRule="auto"/>
    </w:pPr>
    <w:rPr>
      <w:sz w:val="20"/>
      <w:szCs w:val="20"/>
    </w:rPr>
  </w:style>
  <w:style w:type="character" w:customStyle="1" w:styleId="PidipaginaCarattere">
    <w:name w:val="Piè di pagina Carattere"/>
    <w:basedOn w:val="Carpredefinitoparagrafo"/>
    <w:link w:val="Pidipagina"/>
    <w:uiPriority w:val="99"/>
    <w:locked/>
    <w:rsid w:val="00E42C6D"/>
    <w:rPr>
      <w:rFonts w:cs="Times New Roman"/>
      <w:lang w:val="en-US" w:eastAsia="en-US"/>
    </w:rPr>
  </w:style>
  <w:style w:type="character" w:styleId="Numeroriga">
    <w:name w:val="line number"/>
    <w:basedOn w:val="Carpredefinitoparagrafo"/>
    <w:uiPriority w:val="99"/>
    <w:semiHidden/>
    <w:rsid w:val="00E42C6D"/>
    <w:rPr>
      <w:rFonts w:cs="Times New Roman"/>
    </w:rPr>
  </w:style>
  <w:style w:type="table" w:customStyle="1" w:styleId="Grigliatabella1">
    <w:name w:val="Griglia tabella1"/>
    <w:uiPriority w:val="99"/>
    <w:rsid w:val="00F759D0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olo10">
    <w:name w:val="Titolo1"/>
    <w:basedOn w:val="Normale"/>
    <w:uiPriority w:val="99"/>
    <w:rsid w:val="004D55E3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val="it-IT" w:eastAsia="ja-JP"/>
    </w:rPr>
  </w:style>
  <w:style w:type="paragraph" w:customStyle="1" w:styleId="desc">
    <w:name w:val="desc"/>
    <w:basedOn w:val="Normale"/>
    <w:uiPriority w:val="99"/>
    <w:rsid w:val="004D55E3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val="it-IT" w:eastAsia="ja-JP"/>
    </w:rPr>
  </w:style>
  <w:style w:type="paragraph" w:customStyle="1" w:styleId="details">
    <w:name w:val="details"/>
    <w:basedOn w:val="Normale"/>
    <w:uiPriority w:val="99"/>
    <w:rsid w:val="004D55E3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val="it-IT" w:eastAsia="ja-JP"/>
    </w:rPr>
  </w:style>
  <w:style w:type="character" w:customStyle="1" w:styleId="jrnl">
    <w:name w:val="jrnl"/>
    <w:basedOn w:val="Carpredefinitoparagrafo"/>
    <w:uiPriority w:val="99"/>
    <w:rsid w:val="004D55E3"/>
    <w:rPr>
      <w:rFonts w:cs="Times New Roman"/>
    </w:rPr>
  </w:style>
  <w:style w:type="character" w:customStyle="1" w:styleId="ms-submitted-date">
    <w:name w:val="ms-submitted-date"/>
    <w:basedOn w:val="Carpredefinitoparagrafo"/>
    <w:uiPriority w:val="99"/>
    <w:rsid w:val="00256550"/>
    <w:rPr>
      <w:rFonts w:cs="Times New Roman"/>
    </w:rPr>
  </w:style>
  <w:style w:type="character" w:customStyle="1" w:styleId="cit">
    <w:name w:val="cit"/>
    <w:basedOn w:val="Carpredefinitoparagrafo"/>
    <w:uiPriority w:val="99"/>
    <w:rsid w:val="00256550"/>
    <w:rPr>
      <w:rFonts w:cs="Times New Roman"/>
    </w:rPr>
  </w:style>
  <w:style w:type="character" w:customStyle="1" w:styleId="doi">
    <w:name w:val="doi"/>
    <w:basedOn w:val="Carpredefinitoparagrafo"/>
    <w:uiPriority w:val="99"/>
    <w:rsid w:val="00712188"/>
    <w:rPr>
      <w:rFonts w:cs="Times New Roman"/>
    </w:rPr>
  </w:style>
  <w:style w:type="character" w:customStyle="1" w:styleId="titoloartleft">
    <w:name w:val="titoloartleft"/>
    <w:basedOn w:val="Carpredefinitoparagrafo"/>
    <w:uiPriority w:val="99"/>
    <w:rsid w:val="00712188"/>
    <w:rPr>
      <w:rFonts w:cs="Times New Roman"/>
    </w:rPr>
  </w:style>
  <w:style w:type="character" w:customStyle="1" w:styleId="etichart">
    <w:name w:val="etichart"/>
    <w:basedOn w:val="Carpredefinitoparagrafo"/>
    <w:uiPriority w:val="99"/>
    <w:rsid w:val="00712188"/>
    <w:rPr>
      <w:rFonts w:cs="Times New Roman"/>
    </w:rPr>
  </w:style>
  <w:style w:type="character" w:customStyle="1" w:styleId="testaart">
    <w:name w:val="testaart"/>
    <w:basedOn w:val="Carpredefinitoparagrafo"/>
    <w:uiPriority w:val="99"/>
    <w:rsid w:val="00712188"/>
    <w:rPr>
      <w:rFonts w:cs="Times New Roman"/>
    </w:rPr>
  </w:style>
  <w:style w:type="character" w:customStyle="1" w:styleId="citation-publication-date">
    <w:name w:val="citation-publication-date"/>
    <w:basedOn w:val="Carpredefinitoparagrafo"/>
    <w:uiPriority w:val="99"/>
    <w:rsid w:val="00712188"/>
    <w:rPr>
      <w:rFonts w:cs="Times New Roman"/>
    </w:rPr>
  </w:style>
  <w:style w:type="paragraph" w:customStyle="1" w:styleId="Titolo2">
    <w:name w:val="Titolo2"/>
    <w:basedOn w:val="Normale"/>
    <w:uiPriority w:val="99"/>
    <w:rsid w:val="00933059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val="it-IT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23BDC"/>
    <w:pPr>
      <w:spacing w:after="200" w:line="276" w:lineRule="auto"/>
    </w:pPr>
    <w:rPr>
      <w:lang w:val="en-US" w:eastAsia="en-US"/>
    </w:rPr>
  </w:style>
  <w:style w:type="paragraph" w:styleId="Titolo1">
    <w:name w:val="heading 1"/>
    <w:basedOn w:val="Normale"/>
    <w:link w:val="Titolo1Carattere"/>
    <w:uiPriority w:val="99"/>
    <w:qFormat/>
    <w:locked/>
    <w:rsid w:val="008F50AF"/>
    <w:pPr>
      <w:spacing w:before="100" w:beforeAutospacing="1" w:after="100" w:afterAutospacing="1" w:line="240" w:lineRule="auto"/>
      <w:outlineLvl w:val="0"/>
    </w:pPr>
    <w:rPr>
      <w:rFonts w:ascii="Cambria" w:hAnsi="Cambria"/>
      <w:b/>
      <w:kern w:val="32"/>
      <w:sz w:val="32"/>
      <w:szCs w:val="20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9"/>
    <w:locked/>
    <w:rsid w:val="006113D5"/>
    <w:rPr>
      <w:rFonts w:ascii="Cambria" w:hAnsi="Cambria" w:cs="Times New Roman"/>
      <w:b/>
      <w:kern w:val="32"/>
      <w:sz w:val="32"/>
      <w:lang w:eastAsia="en-US"/>
    </w:rPr>
  </w:style>
  <w:style w:type="paragraph" w:styleId="Paragrafoelenco">
    <w:name w:val="List Paragraph"/>
    <w:basedOn w:val="Normale"/>
    <w:uiPriority w:val="99"/>
    <w:qFormat/>
    <w:rsid w:val="00B77989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rsid w:val="00B77989"/>
    <w:pPr>
      <w:spacing w:after="0" w:line="240" w:lineRule="auto"/>
    </w:pPr>
    <w:rPr>
      <w:rFonts w:ascii="Tahoma" w:hAnsi="Tahoma"/>
      <w:sz w:val="16"/>
      <w:szCs w:val="20"/>
      <w:lang w:val="it-IT" w:eastAsia="ja-JP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B77989"/>
    <w:rPr>
      <w:rFonts w:ascii="Tahoma" w:hAnsi="Tahoma" w:cs="Times New Roman"/>
      <w:sz w:val="16"/>
    </w:rPr>
  </w:style>
  <w:style w:type="table" w:styleId="Grigliatabella">
    <w:name w:val="Table Grid"/>
    <w:basedOn w:val="Tabellanormale"/>
    <w:uiPriority w:val="99"/>
    <w:locked/>
    <w:rsid w:val="00294D9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rsid w:val="005E71BC"/>
    <w:rPr>
      <w:rFonts w:cs="Times New Roman"/>
      <w:color w:val="0000FF"/>
      <w:u w:val="single"/>
    </w:rPr>
  </w:style>
  <w:style w:type="character" w:styleId="Enfasigrassetto">
    <w:name w:val="Strong"/>
    <w:basedOn w:val="Carpredefinitoparagrafo"/>
    <w:uiPriority w:val="99"/>
    <w:qFormat/>
    <w:locked/>
    <w:rsid w:val="00723E29"/>
    <w:rPr>
      <w:rFonts w:cs="Times New Roman"/>
      <w:b/>
    </w:rPr>
  </w:style>
  <w:style w:type="character" w:customStyle="1" w:styleId="icon">
    <w:name w:val="icon"/>
    <w:uiPriority w:val="99"/>
    <w:rsid w:val="008F50AF"/>
  </w:style>
  <w:style w:type="character" w:customStyle="1" w:styleId="highlight">
    <w:name w:val="highlight"/>
    <w:uiPriority w:val="99"/>
    <w:rsid w:val="008F50AF"/>
  </w:style>
  <w:style w:type="paragraph" w:styleId="Intestazione">
    <w:name w:val="header"/>
    <w:basedOn w:val="Normale"/>
    <w:link w:val="IntestazioneCarattere"/>
    <w:uiPriority w:val="99"/>
    <w:rsid w:val="00E42C6D"/>
    <w:pPr>
      <w:tabs>
        <w:tab w:val="center" w:pos="4986"/>
        <w:tab w:val="right" w:pos="9972"/>
      </w:tabs>
      <w:spacing w:after="0" w:line="240" w:lineRule="auto"/>
    </w:pPr>
    <w:rPr>
      <w:sz w:val="20"/>
      <w:szCs w:val="20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locked/>
    <w:rsid w:val="00E42C6D"/>
    <w:rPr>
      <w:rFonts w:cs="Times New Roman"/>
      <w:lang w:val="en-US" w:eastAsia="en-US"/>
    </w:rPr>
  </w:style>
  <w:style w:type="paragraph" w:styleId="Pidipagina">
    <w:name w:val="footer"/>
    <w:basedOn w:val="Normale"/>
    <w:link w:val="PidipaginaCarattere"/>
    <w:uiPriority w:val="99"/>
    <w:rsid w:val="00E42C6D"/>
    <w:pPr>
      <w:tabs>
        <w:tab w:val="center" w:pos="4986"/>
        <w:tab w:val="right" w:pos="9972"/>
      </w:tabs>
      <w:spacing w:after="0" w:line="240" w:lineRule="auto"/>
    </w:pPr>
    <w:rPr>
      <w:sz w:val="20"/>
      <w:szCs w:val="20"/>
    </w:rPr>
  </w:style>
  <w:style w:type="character" w:customStyle="1" w:styleId="PidipaginaCarattere">
    <w:name w:val="Piè di pagina Carattere"/>
    <w:basedOn w:val="Carpredefinitoparagrafo"/>
    <w:link w:val="Pidipagina"/>
    <w:uiPriority w:val="99"/>
    <w:locked/>
    <w:rsid w:val="00E42C6D"/>
    <w:rPr>
      <w:rFonts w:cs="Times New Roman"/>
      <w:lang w:val="en-US" w:eastAsia="en-US"/>
    </w:rPr>
  </w:style>
  <w:style w:type="character" w:styleId="Numeroriga">
    <w:name w:val="line number"/>
    <w:basedOn w:val="Carpredefinitoparagrafo"/>
    <w:uiPriority w:val="99"/>
    <w:semiHidden/>
    <w:rsid w:val="00E42C6D"/>
    <w:rPr>
      <w:rFonts w:cs="Times New Roman"/>
    </w:rPr>
  </w:style>
  <w:style w:type="table" w:customStyle="1" w:styleId="Grigliatabella1">
    <w:name w:val="Griglia tabella1"/>
    <w:uiPriority w:val="99"/>
    <w:rsid w:val="00F759D0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olo10">
    <w:name w:val="Titolo1"/>
    <w:basedOn w:val="Normale"/>
    <w:uiPriority w:val="99"/>
    <w:rsid w:val="004D55E3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val="it-IT" w:eastAsia="ja-JP"/>
    </w:rPr>
  </w:style>
  <w:style w:type="paragraph" w:customStyle="1" w:styleId="desc">
    <w:name w:val="desc"/>
    <w:basedOn w:val="Normale"/>
    <w:uiPriority w:val="99"/>
    <w:rsid w:val="004D55E3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val="it-IT" w:eastAsia="ja-JP"/>
    </w:rPr>
  </w:style>
  <w:style w:type="paragraph" w:customStyle="1" w:styleId="details">
    <w:name w:val="details"/>
    <w:basedOn w:val="Normale"/>
    <w:uiPriority w:val="99"/>
    <w:rsid w:val="004D55E3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val="it-IT" w:eastAsia="ja-JP"/>
    </w:rPr>
  </w:style>
  <w:style w:type="character" w:customStyle="1" w:styleId="jrnl">
    <w:name w:val="jrnl"/>
    <w:basedOn w:val="Carpredefinitoparagrafo"/>
    <w:uiPriority w:val="99"/>
    <w:rsid w:val="004D55E3"/>
    <w:rPr>
      <w:rFonts w:cs="Times New Roman"/>
    </w:rPr>
  </w:style>
  <w:style w:type="character" w:customStyle="1" w:styleId="ms-submitted-date">
    <w:name w:val="ms-submitted-date"/>
    <w:basedOn w:val="Carpredefinitoparagrafo"/>
    <w:uiPriority w:val="99"/>
    <w:rsid w:val="00256550"/>
    <w:rPr>
      <w:rFonts w:cs="Times New Roman"/>
    </w:rPr>
  </w:style>
  <w:style w:type="character" w:customStyle="1" w:styleId="cit">
    <w:name w:val="cit"/>
    <w:basedOn w:val="Carpredefinitoparagrafo"/>
    <w:uiPriority w:val="99"/>
    <w:rsid w:val="00256550"/>
    <w:rPr>
      <w:rFonts w:cs="Times New Roman"/>
    </w:rPr>
  </w:style>
  <w:style w:type="character" w:customStyle="1" w:styleId="doi">
    <w:name w:val="doi"/>
    <w:basedOn w:val="Carpredefinitoparagrafo"/>
    <w:uiPriority w:val="99"/>
    <w:rsid w:val="00712188"/>
    <w:rPr>
      <w:rFonts w:cs="Times New Roman"/>
    </w:rPr>
  </w:style>
  <w:style w:type="character" w:customStyle="1" w:styleId="titoloartleft">
    <w:name w:val="titoloartleft"/>
    <w:basedOn w:val="Carpredefinitoparagrafo"/>
    <w:uiPriority w:val="99"/>
    <w:rsid w:val="00712188"/>
    <w:rPr>
      <w:rFonts w:cs="Times New Roman"/>
    </w:rPr>
  </w:style>
  <w:style w:type="character" w:customStyle="1" w:styleId="etichart">
    <w:name w:val="etichart"/>
    <w:basedOn w:val="Carpredefinitoparagrafo"/>
    <w:uiPriority w:val="99"/>
    <w:rsid w:val="00712188"/>
    <w:rPr>
      <w:rFonts w:cs="Times New Roman"/>
    </w:rPr>
  </w:style>
  <w:style w:type="character" w:customStyle="1" w:styleId="testaart">
    <w:name w:val="testaart"/>
    <w:basedOn w:val="Carpredefinitoparagrafo"/>
    <w:uiPriority w:val="99"/>
    <w:rsid w:val="00712188"/>
    <w:rPr>
      <w:rFonts w:cs="Times New Roman"/>
    </w:rPr>
  </w:style>
  <w:style w:type="character" w:customStyle="1" w:styleId="citation-publication-date">
    <w:name w:val="citation-publication-date"/>
    <w:basedOn w:val="Carpredefinitoparagrafo"/>
    <w:uiPriority w:val="99"/>
    <w:rsid w:val="00712188"/>
    <w:rPr>
      <w:rFonts w:cs="Times New Roman"/>
    </w:rPr>
  </w:style>
  <w:style w:type="paragraph" w:customStyle="1" w:styleId="Titolo2">
    <w:name w:val="Titolo2"/>
    <w:basedOn w:val="Normale"/>
    <w:uiPriority w:val="99"/>
    <w:rsid w:val="00933059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val="it-IT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8658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65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65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8658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8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65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65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65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658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865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658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6581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658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65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65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65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65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8658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65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658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65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65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658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65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65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65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65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658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65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65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8658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65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65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658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65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65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658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65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658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65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4E6B96B13B38479A9DA8B6F9080260" ma:contentTypeVersion="7" ma:contentTypeDescription="Create a new document." ma:contentTypeScope="" ma:versionID="36e14b81c328e16dffd49da6b3b70a76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6D08913-8854-401F-958C-E8108B2B7141}"/>
</file>

<file path=customXml/itemProps2.xml><?xml version="1.0" encoding="utf-8"?>
<ds:datastoreItem xmlns:ds="http://schemas.openxmlformats.org/officeDocument/2006/customXml" ds:itemID="{4F216732-A50B-4D34-BE1D-9748705952BC}"/>
</file>

<file path=customXml/itemProps3.xml><?xml version="1.0" encoding="utf-8"?>
<ds:datastoreItem xmlns:ds="http://schemas.openxmlformats.org/officeDocument/2006/customXml" ds:itemID="{39FFE80F-6FE3-4C75-AA99-F08124CEFCA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5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SIMTI 2014</vt:lpstr>
    </vt:vector>
  </TitlesOfParts>
  <Company>Arcispedale S. Maria Nuova di Reggio Emilia</Company>
  <LinksUpToDate>false</LinksUpToDate>
  <CharactersWithSpaces>2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MTI 2014</dc:title>
  <dc:creator>Thelma</dc:creator>
  <cp:lastModifiedBy>Thelma</cp:lastModifiedBy>
  <cp:revision>2</cp:revision>
  <cp:lastPrinted>2016-03-08T16:21:00Z</cp:lastPrinted>
  <dcterms:created xsi:type="dcterms:W3CDTF">2016-03-14T16:19:00Z</dcterms:created>
  <dcterms:modified xsi:type="dcterms:W3CDTF">2016-03-14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4E6B96B13B38479A9DA8B6F9080260</vt:lpwstr>
  </property>
</Properties>
</file>